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6BDFA" w14:textId="77777777" w:rsidR="00AE2A82" w:rsidRPr="001549D3" w:rsidRDefault="00AE2A82" w:rsidP="00AE2A82">
      <w:pPr>
        <w:pStyle w:val="SupplementaryMaterial"/>
        <w:rPr>
          <w:b w:val="0"/>
        </w:rPr>
      </w:pPr>
      <w:r w:rsidRPr="001549D3">
        <w:t>Supplementary Material</w:t>
      </w:r>
    </w:p>
    <w:p w14:paraId="762397E7" w14:textId="77777777" w:rsidR="00E235EC" w:rsidRDefault="00E235EC" w:rsidP="00E235EC">
      <w:pPr>
        <w:ind w:leftChars="-1" w:left="-2" w:firstLine="2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482BA58" w14:textId="3633A3E7" w:rsidR="00E235EC" w:rsidRDefault="00E235EC" w:rsidP="00E235EC">
      <w:pPr>
        <w:ind w:leftChars="-1" w:left="-2" w:firstLine="2"/>
        <w:rPr>
          <w:rFonts w:ascii="Times New Roman" w:eastAsia="宋体" w:hAnsi="Times New Roman" w:cs="Times New Roman"/>
          <w:sz w:val="24"/>
          <w:szCs w:val="24"/>
        </w:rPr>
      </w:pPr>
      <w:r w:rsidRPr="0013113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13113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S1 </w:t>
      </w:r>
      <w:r w:rsidRPr="0013113C">
        <w:rPr>
          <w:rFonts w:ascii="Times New Roman" w:eastAsia="宋体" w:hAnsi="Times New Roman" w:cs="Times New Roman"/>
          <w:sz w:val="24"/>
          <w:szCs w:val="24"/>
        </w:rPr>
        <w:t xml:space="preserve">The height and basal diameter of </w:t>
      </w:r>
      <w:r w:rsidRPr="009774D2">
        <w:rPr>
          <w:rFonts w:ascii="Times New Roman" w:eastAsia="宋体" w:hAnsi="Times New Roman" w:cs="Times New Roman"/>
          <w:i/>
          <w:iCs/>
          <w:sz w:val="24"/>
          <w:szCs w:val="24"/>
        </w:rPr>
        <w:t>F. mandshurica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seedlings</w:t>
      </w:r>
      <w:r>
        <w:rPr>
          <w:rFonts w:ascii="Times New Roman" w:eastAsia="宋体" w:hAnsi="Times New Roman" w:cs="Times New Roman"/>
          <w:sz w:val="24"/>
          <w:szCs w:val="24"/>
        </w:rPr>
        <w:t xml:space="preserve"> in three soil substrates before drought</w:t>
      </w:r>
    </w:p>
    <w:p w14:paraId="565F8848" w14:textId="77777777" w:rsidR="00652F34" w:rsidRPr="00E235EC" w:rsidRDefault="00652F34" w:rsidP="00AE2A82">
      <w:pPr>
        <w:ind w:leftChars="-1" w:left="-2" w:firstLine="2"/>
        <w:rPr>
          <w:rFonts w:ascii="Times New Roman" w:eastAsia="宋体" w:hAnsi="Times New Roman" w:cs="Times New Roman"/>
          <w:b/>
          <w:bCs/>
        </w:rPr>
      </w:pPr>
    </w:p>
    <w:p w14:paraId="0B1A8ADF" w14:textId="0F15868A" w:rsidR="00867808" w:rsidRPr="009774D2" w:rsidRDefault="00867808" w:rsidP="00867808">
      <w:pPr>
        <w:ind w:leftChars="-1" w:left="-2" w:firstLine="2"/>
        <w:rPr>
          <w:rFonts w:ascii="Times New Roman" w:eastAsia="宋体" w:hAnsi="Times New Roman" w:cs="Times New Roman"/>
          <w:sz w:val="24"/>
          <w:szCs w:val="24"/>
        </w:rPr>
      </w:pPr>
      <w:r w:rsidRPr="009774D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BA5B42" w:rsidRPr="009774D2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BA5B42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="00BA5B42" w:rsidRPr="009774D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Results of three-way (drought intensity </w:t>
      </w:r>
      <w:r w:rsidRPr="009774D2">
        <w:rPr>
          <w:rFonts w:ascii="宋体" w:eastAsia="宋体" w:hAnsi="宋体" w:cs="Times New Roman" w:hint="eastAsia"/>
          <w:sz w:val="24"/>
          <w:szCs w:val="24"/>
        </w:rPr>
        <w:t>×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soil substrate </w:t>
      </w:r>
      <w:r w:rsidRPr="009774D2">
        <w:rPr>
          <w:rFonts w:ascii="宋体" w:eastAsia="宋体" w:hAnsi="宋体" w:cs="Times New Roman" w:hint="eastAsia"/>
          <w:sz w:val="24"/>
          <w:szCs w:val="24"/>
        </w:rPr>
        <w:t>×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root order) ANOVA of roots biomass and root traits. </w:t>
      </w:r>
    </w:p>
    <w:p w14:paraId="58C43F0B" w14:textId="7BB37976" w:rsidR="00867808" w:rsidRDefault="00867808" w:rsidP="00AE2A82">
      <w:pPr>
        <w:ind w:leftChars="-1" w:left="-2" w:firstLine="2"/>
        <w:rPr>
          <w:rFonts w:ascii="Times New Roman" w:eastAsia="宋体" w:hAnsi="Times New Roman" w:cs="Times New Roman"/>
          <w:b/>
          <w:bCs/>
        </w:rPr>
      </w:pPr>
    </w:p>
    <w:p w14:paraId="28884A06" w14:textId="1E931B76" w:rsidR="00867808" w:rsidRPr="009774D2" w:rsidRDefault="00867808" w:rsidP="00867808">
      <w:pPr>
        <w:ind w:leftChars="-1" w:left="-2"/>
        <w:rPr>
          <w:rFonts w:ascii="Times New Roman" w:eastAsia="宋体" w:hAnsi="Times New Roman" w:cs="Times New Roman"/>
          <w:sz w:val="24"/>
          <w:szCs w:val="24"/>
        </w:rPr>
      </w:pPr>
      <w:r w:rsidRPr="009774D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9774D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</w:t>
      </w:r>
      <w:r w:rsidR="00BA5B42" w:rsidRPr="009774D2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BA5B42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="00BA5B42" w:rsidRPr="009774D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Carbon, nitrogen and phosphorus contents among root order of </w:t>
      </w:r>
      <w:r w:rsidRPr="009774D2">
        <w:rPr>
          <w:rFonts w:ascii="Times New Roman" w:eastAsia="宋体" w:hAnsi="Times New Roman" w:cs="Times New Roman"/>
          <w:i/>
          <w:iCs/>
          <w:sz w:val="24"/>
          <w:szCs w:val="24"/>
        </w:rPr>
        <w:t>F. mandshurica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seedlings and results of three-way (drought intensity </w:t>
      </w:r>
      <w:r w:rsidRPr="009774D2">
        <w:rPr>
          <w:rFonts w:ascii="宋体" w:eastAsia="宋体" w:hAnsi="宋体" w:cs="Times New Roman" w:hint="eastAsia"/>
          <w:sz w:val="24"/>
          <w:szCs w:val="24"/>
        </w:rPr>
        <w:t>×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soil substrate </w:t>
      </w:r>
      <w:r w:rsidRPr="009774D2">
        <w:rPr>
          <w:rFonts w:ascii="宋体" w:eastAsia="宋体" w:hAnsi="宋体" w:cs="Times New Roman" w:hint="eastAsia"/>
          <w:sz w:val="24"/>
          <w:szCs w:val="24"/>
        </w:rPr>
        <w:t>×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root order) ANOVA of root chemical traits.</w:t>
      </w:r>
    </w:p>
    <w:p w14:paraId="0387F21B" w14:textId="77777777" w:rsidR="00867808" w:rsidRDefault="00867808" w:rsidP="00867808">
      <w:pPr>
        <w:ind w:leftChars="-1" w:left="-2" w:firstLine="2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EC6674C" w14:textId="3B2CD6F9" w:rsidR="00867808" w:rsidRPr="009774D2" w:rsidRDefault="00867808" w:rsidP="00867808">
      <w:pPr>
        <w:ind w:leftChars="-1" w:left="-2" w:firstLine="2"/>
        <w:rPr>
          <w:rFonts w:ascii="Times New Roman" w:eastAsia="宋体" w:hAnsi="Times New Roman" w:cs="Times New Roman"/>
          <w:sz w:val="24"/>
          <w:szCs w:val="24"/>
        </w:rPr>
      </w:pPr>
      <w:r w:rsidRPr="009774D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BA5B42" w:rsidRPr="009774D2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BA5B42"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 w:rsidR="00BA5B42" w:rsidRPr="009774D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Results of three-way (drought intensity </w:t>
      </w:r>
      <w:r w:rsidRPr="009774D2">
        <w:rPr>
          <w:rFonts w:ascii="宋体" w:eastAsia="宋体" w:hAnsi="宋体" w:cs="Times New Roman" w:hint="eastAsia"/>
          <w:sz w:val="24"/>
          <w:szCs w:val="24"/>
        </w:rPr>
        <w:t>×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soil substrate </w:t>
      </w:r>
      <w:r w:rsidRPr="009774D2">
        <w:rPr>
          <w:rFonts w:ascii="宋体" w:eastAsia="宋体" w:hAnsi="宋体" w:cs="Times New Roman" w:hint="eastAsia"/>
          <w:sz w:val="24"/>
          <w:szCs w:val="24"/>
        </w:rPr>
        <w:t>×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root order) ANOVA of roots NSCs content. </w:t>
      </w:r>
    </w:p>
    <w:p w14:paraId="2F47965C" w14:textId="115FB773" w:rsidR="00867808" w:rsidRDefault="00867808" w:rsidP="00AE2A82">
      <w:pPr>
        <w:ind w:leftChars="-1" w:left="-2" w:firstLine="2"/>
        <w:rPr>
          <w:rFonts w:ascii="Times New Roman" w:eastAsia="宋体" w:hAnsi="Times New Roman" w:cs="Times New Roman"/>
          <w:b/>
          <w:bCs/>
        </w:rPr>
      </w:pPr>
    </w:p>
    <w:p w14:paraId="4BCEC859" w14:textId="423FF4F6" w:rsidR="00867808" w:rsidRPr="009774D2" w:rsidRDefault="00867808" w:rsidP="00867808">
      <w:pPr>
        <w:ind w:leftChars="-1" w:left="-2"/>
        <w:rPr>
          <w:rFonts w:ascii="Times New Roman" w:eastAsia="宋体" w:hAnsi="Times New Roman" w:cs="Times New Roman"/>
          <w:sz w:val="24"/>
          <w:szCs w:val="24"/>
        </w:rPr>
      </w:pPr>
      <w:r w:rsidRPr="009774D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9774D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</w:t>
      </w:r>
      <w:r w:rsidR="00BA5B42" w:rsidRPr="009774D2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BA5B42"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r w:rsidR="00BA5B42" w:rsidRPr="009774D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9774D2">
        <w:rPr>
          <w:rFonts w:ascii="Times New Roman" w:eastAsia="宋体" w:hAnsi="Times New Roman" w:cs="Times New Roman"/>
          <w:sz w:val="24"/>
          <w:szCs w:val="24"/>
        </w:rPr>
        <w:t>Mantel analysis on the relationship between the root traits and NSC variables.</w:t>
      </w:r>
    </w:p>
    <w:p w14:paraId="484DF704" w14:textId="5B43C49B" w:rsidR="00867808" w:rsidRDefault="00867808" w:rsidP="00AE2A82">
      <w:pPr>
        <w:ind w:leftChars="-1" w:left="-2" w:firstLine="2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br w:type="page"/>
      </w:r>
    </w:p>
    <w:p w14:paraId="51DA473F" w14:textId="42ECA453" w:rsidR="00867808" w:rsidRDefault="0013113C" w:rsidP="00AE2A82">
      <w:pPr>
        <w:ind w:leftChars="-1" w:left="-2" w:firstLine="2"/>
        <w:rPr>
          <w:rFonts w:ascii="Times New Roman" w:eastAsia="宋体" w:hAnsi="Times New Roman" w:cs="Times New Roman"/>
          <w:sz w:val="24"/>
          <w:szCs w:val="24"/>
        </w:rPr>
      </w:pPr>
      <w:r w:rsidRPr="0013113C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T</w:t>
      </w:r>
      <w:r w:rsidRPr="0013113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S1 </w:t>
      </w:r>
      <w:r w:rsidRPr="0013113C">
        <w:rPr>
          <w:rFonts w:ascii="Times New Roman" w:eastAsia="宋体" w:hAnsi="Times New Roman" w:cs="Times New Roman"/>
          <w:sz w:val="24"/>
          <w:szCs w:val="24"/>
        </w:rPr>
        <w:t xml:space="preserve">The height and basal diameter of </w:t>
      </w:r>
      <w:r w:rsidRPr="009774D2">
        <w:rPr>
          <w:rFonts w:ascii="Times New Roman" w:eastAsia="宋体" w:hAnsi="Times New Roman" w:cs="Times New Roman"/>
          <w:i/>
          <w:iCs/>
          <w:sz w:val="24"/>
          <w:szCs w:val="24"/>
        </w:rPr>
        <w:t>F. mandshurica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seedlings</w:t>
      </w:r>
      <w:r>
        <w:rPr>
          <w:rFonts w:ascii="Times New Roman" w:eastAsia="宋体" w:hAnsi="Times New Roman" w:cs="Times New Roman"/>
          <w:sz w:val="24"/>
          <w:szCs w:val="24"/>
        </w:rPr>
        <w:t xml:space="preserve"> in three soil substrates before drought</w:t>
      </w:r>
    </w:p>
    <w:tbl>
      <w:tblPr>
        <w:tblW w:w="670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1985"/>
        <w:gridCol w:w="1744"/>
      </w:tblGrid>
      <w:tr w:rsidR="009E734A" w:rsidRPr="001A1215" w14:paraId="604484A1" w14:textId="77777777" w:rsidTr="001A1215">
        <w:trPr>
          <w:trHeight w:val="288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11DB303" w14:textId="77777777" w:rsidR="009E734A" w:rsidRPr="001A1215" w:rsidRDefault="009E73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12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il substrat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B69385B" w14:textId="77777777" w:rsidR="009E734A" w:rsidRPr="001A1215" w:rsidRDefault="009E73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12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ight (cm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EA3D2B9" w14:textId="77777777" w:rsidR="009E734A" w:rsidRPr="001A1215" w:rsidRDefault="009E73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12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al diameter (mm)</w:t>
            </w:r>
          </w:p>
        </w:tc>
        <w:tc>
          <w:tcPr>
            <w:tcW w:w="17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DD7F0F9" w14:textId="77777777" w:rsidR="009E734A" w:rsidRPr="001A1215" w:rsidRDefault="009E73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12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opy area (cm</w:t>
            </w:r>
            <w:r w:rsidRPr="001A12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1A12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734A" w:rsidRPr="001A1215" w14:paraId="244D0781" w14:textId="77777777" w:rsidTr="001A1215">
        <w:trPr>
          <w:trHeight w:val="288"/>
        </w:trPr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0FE36" w14:textId="77777777" w:rsidR="009E734A" w:rsidRPr="001A1215" w:rsidRDefault="009E73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12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us soi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542C6" w14:textId="0D23F0C9" w:rsidR="009E734A" w:rsidRPr="001A1215" w:rsidRDefault="009E73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12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160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  <w:r w:rsidRPr="001A12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2.72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F61A5" w14:textId="5D68226A" w:rsidR="009E734A" w:rsidRPr="001A1215" w:rsidRDefault="00160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0</w:t>
            </w:r>
            <w:r w:rsidR="009E734A" w:rsidRPr="001A12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9E734A" w:rsidRPr="001A12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4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1EE3A" w14:textId="2D5724BB" w:rsidR="009E734A" w:rsidRPr="001A1215" w:rsidRDefault="00160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8.35</w:t>
            </w:r>
            <w:r w:rsidR="009E734A" w:rsidRPr="001A12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73.01</w:t>
            </w:r>
          </w:p>
        </w:tc>
      </w:tr>
      <w:tr w:rsidR="009E734A" w:rsidRPr="001A1215" w14:paraId="2FD5E87B" w14:textId="77777777" w:rsidTr="001A121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5B0F0" w14:textId="77777777" w:rsidR="009E734A" w:rsidRPr="001A1215" w:rsidRDefault="009E73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12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am so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1AF31" w14:textId="48CC5025" w:rsidR="009E734A" w:rsidRPr="001A1215" w:rsidRDefault="00160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4</w:t>
            </w:r>
            <w:r w:rsidR="009E734A" w:rsidRPr="001A12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2.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ADA00" w14:textId="27634B48" w:rsidR="009E734A" w:rsidRPr="001A1215" w:rsidRDefault="00160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1</w:t>
            </w:r>
            <w:r w:rsidR="009E734A" w:rsidRPr="001A12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5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9D464" w14:textId="38B65DC9" w:rsidR="009E734A" w:rsidRPr="001A1215" w:rsidRDefault="00160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6.01</w:t>
            </w:r>
            <w:r w:rsidR="009E734A" w:rsidRPr="001A12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9E734A" w:rsidRPr="001A12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9E734A" w:rsidRPr="001A1215" w14:paraId="64978B98" w14:textId="77777777" w:rsidTr="001A121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4493AC" w14:textId="77777777" w:rsidR="009E734A" w:rsidRPr="001A1215" w:rsidRDefault="009E73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12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ndy-loam so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E1F0EC" w14:textId="041BA315" w:rsidR="009E734A" w:rsidRPr="001A1215" w:rsidRDefault="00160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3</w:t>
            </w:r>
            <w:r w:rsidR="009E734A" w:rsidRPr="001A12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4.8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E4537E" w14:textId="7B30C368" w:rsidR="009E734A" w:rsidRPr="001A1215" w:rsidRDefault="00160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0</w:t>
            </w:r>
            <w:r w:rsidR="009E734A" w:rsidRPr="001A12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3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63E6BD" w14:textId="19E3BD32" w:rsidR="009E734A" w:rsidRPr="001A1215" w:rsidRDefault="00160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6.43</w:t>
            </w:r>
            <w:r w:rsidR="009E734A" w:rsidRPr="001A12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28.88</w:t>
            </w:r>
          </w:p>
        </w:tc>
      </w:tr>
    </w:tbl>
    <w:p w14:paraId="0B68EB08" w14:textId="77777777" w:rsidR="0013113C" w:rsidRPr="0013113C" w:rsidRDefault="0013113C" w:rsidP="00AE2A82">
      <w:pPr>
        <w:ind w:leftChars="-1" w:left="-2" w:firstLine="2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41B42C3" w14:textId="7DDE328F" w:rsidR="00AE2A82" w:rsidRPr="009774D2" w:rsidRDefault="00AE2A82" w:rsidP="00AE2A82">
      <w:pPr>
        <w:ind w:leftChars="-1" w:left="-2" w:firstLine="2"/>
        <w:rPr>
          <w:rFonts w:ascii="Times New Roman" w:eastAsia="宋体" w:hAnsi="Times New Roman" w:cs="Times New Roman"/>
          <w:sz w:val="24"/>
          <w:szCs w:val="24"/>
        </w:rPr>
      </w:pPr>
      <w:r w:rsidRPr="009774D2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13113C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Results of three-way (drought intensity </w:t>
      </w:r>
      <w:r w:rsidRPr="009774D2">
        <w:rPr>
          <w:rFonts w:ascii="宋体" w:eastAsia="宋体" w:hAnsi="宋体" w:cs="Times New Roman" w:hint="eastAsia"/>
          <w:sz w:val="24"/>
          <w:szCs w:val="24"/>
        </w:rPr>
        <w:t>×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soil substrate </w:t>
      </w:r>
      <w:r w:rsidRPr="009774D2">
        <w:rPr>
          <w:rFonts w:ascii="宋体" w:eastAsia="宋体" w:hAnsi="宋体" w:cs="Times New Roman" w:hint="eastAsia"/>
          <w:sz w:val="24"/>
          <w:szCs w:val="24"/>
        </w:rPr>
        <w:t>×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root order) ANOVA of roots biomass and root traits. Values in bold type indicate significant effect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50"/>
        <w:gridCol w:w="416"/>
        <w:gridCol w:w="905"/>
        <w:gridCol w:w="780"/>
        <w:gridCol w:w="780"/>
        <w:gridCol w:w="780"/>
        <w:gridCol w:w="780"/>
      </w:tblGrid>
      <w:tr w:rsidR="00AE2A82" w:rsidRPr="00084D2D" w14:paraId="3B3D3DA8" w14:textId="77777777" w:rsidTr="003E2F2C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DD1393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 of varia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44B4F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14:paraId="66E0056E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alues</w:t>
            </w:r>
          </w:p>
        </w:tc>
      </w:tr>
      <w:tr w:rsidR="00AE2A82" w:rsidRPr="00084D2D" w14:paraId="593806D0" w14:textId="77777777" w:rsidTr="003E2F2C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7731F16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67C6CA7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7E611E74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mas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DA3589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44AA1A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A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3E7F7D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ADA24C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D</w:t>
            </w:r>
          </w:p>
        </w:tc>
      </w:tr>
      <w:tr w:rsidR="00AE2A82" w:rsidRPr="00084D2D" w14:paraId="51865BA0" w14:textId="77777777" w:rsidTr="003E2F2C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6A4529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ought intensity (D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EC0970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232FBD5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F3F4A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FE193E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1B2031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AEA1E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AE2A82" w:rsidRPr="00084D2D" w14:paraId="025FA9EE" w14:textId="77777777" w:rsidTr="003E2F2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5DA9A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il substrate (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011DA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8C98BBF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2F70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B9CD0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BA64F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8213C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AE2A82" w:rsidRPr="00084D2D" w14:paraId="052E9A74" w14:textId="77777777" w:rsidTr="003E2F2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6CC9B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ot order (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4122E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4E9A3E3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16CBF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587A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29260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62BE3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E2A82" w:rsidRPr="00084D2D" w14:paraId="714891D5" w14:textId="77777777" w:rsidTr="003E2F2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818B3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×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86C95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343A7D00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A3FE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2E8D2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AA0F2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D49E4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</w:tr>
      <w:tr w:rsidR="00AE2A82" w:rsidRPr="00084D2D" w14:paraId="4CE73916" w14:textId="77777777" w:rsidTr="003E2F2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F88B3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×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BF94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1B9789EA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29D6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DC951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1122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220F4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</w:tr>
      <w:tr w:rsidR="00AE2A82" w:rsidRPr="00084D2D" w14:paraId="4959FE52" w14:textId="77777777" w:rsidTr="003E2F2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5D1FD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×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5BE4F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2FF2D004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2F1E9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743E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58B21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7350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7</w:t>
            </w:r>
          </w:p>
        </w:tc>
      </w:tr>
      <w:tr w:rsidR="00AE2A82" w:rsidRPr="00084D2D" w14:paraId="092E4FDA" w14:textId="77777777" w:rsidTr="003E2F2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E7325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×S×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426B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321EE16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9DD7E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32A01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F2C2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E7C95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0</w:t>
            </w:r>
          </w:p>
        </w:tc>
      </w:tr>
    </w:tbl>
    <w:p w14:paraId="50BA0B00" w14:textId="77777777" w:rsidR="00AE2A82" w:rsidRPr="00AE2A82" w:rsidRDefault="00AE2A82" w:rsidP="00AE2A82">
      <w:pPr>
        <w:spacing w:line="240" w:lineRule="exact"/>
        <w:rPr>
          <w:rFonts w:ascii="Times New Roman" w:eastAsia="宋体" w:hAnsi="Times New Roman" w:cs="Times New Roman"/>
          <w:sz w:val="18"/>
          <w:szCs w:val="18"/>
        </w:rPr>
      </w:pPr>
      <w:r w:rsidRPr="00AE2A82">
        <w:rPr>
          <w:rFonts w:ascii="Times New Roman" w:eastAsia="宋体" w:hAnsi="Times New Roman" w:cs="Times New Roman" w:hint="eastAsia"/>
          <w:sz w:val="18"/>
          <w:szCs w:val="18"/>
        </w:rPr>
        <w:t>D</w:t>
      </w:r>
      <w:r w:rsidRPr="00AE2A82">
        <w:rPr>
          <w:rFonts w:ascii="Times New Roman" w:eastAsia="宋体" w:hAnsi="Times New Roman" w:cs="Times New Roman"/>
          <w:sz w:val="18"/>
          <w:szCs w:val="18"/>
        </w:rPr>
        <w:t xml:space="preserve">, drought intensity; S, soil substrate; R, Root order; SRL, specific root length; </w:t>
      </w:r>
    </w:p>
    <w:p w14:paraId="0C44F0AB" w14:textId="16B3FAC5" w:rsidR="00AE2A82" w:rsidRDefault="00AE2A82" w:rsidP="00AE2A82">
      <w:pPr>
        <w:spacing w:line="240" w:lineRule="exact"/>
        <w:rPr>
          <w:rFonts w:ascii="Times New Roman" w:eastAsia="宋体" w:hAnsi="Times New Roman" w:cs="Times New Roman"/>
          <w:sz w:val="18"/>
          <w:szCs w:val="18"/>
        </w:rPr>
      </w:pPr>
      <w:r w:rsidRPr="00AE2A82">
        <w:rPr>
          <w:rFonts w:ascii="Times New Roman" w:eastAsia="宋体" w:hAnsi="Times New Roman" w:cs="Times New Roman"/>
          <w:sz w:val="18"/>
          <w:szCs w:val="18"/>
        </w:rPr>
        <w:t>SRA, specific root surface area; AD, average diameter; RTD, root tissue density</w:t>
      </w:r>
    </w:p>
    <w:p w14:paraId="78579B2D" w14:textId="77777777" w:rsidR="006417F2" w:rsidRPr="006417F2" w:rsidRDefault="006417F2" w:rsidP="006417F2">
      <w:pPr>
        <w:spacing w:line="240" w:lineRule="exact"/>
        <w:rPr>
          <w:rFonts w:ascii="Times New Roman" w:eastAsia="宋体" w:hAnsi="Times New Roman" w:cs="Times New Roman"/>
          <w:sz w:val="18"/>
          <w:szCs w:val="20"/>
        </w:rPr>
      </w:pPr>
      <w:r w:rsidRPr="006417F2">
        <w:rPr>
          <w:rFonts w:ascii="Times New Roman" w:eastAsia="宋体" w:hAnsi="Times New Roman" w:cs="Times New Roman"/>
          <w:sz w:val="18"/>
          <w:szCs w:val="20"/>
        </w:rPr>
        <w:t>Values in bold type indicate significant effects</w:t>
      </w:r>
    </w:p>
    <w:p w14:paraId="76CCD9EE" w14:textId="77777777" w:rsidR="00AE2A82" w:rsidRDefault="00AE2A82" w:rsidP="00AE2A82">
      <w:pPr>
        <w:ind w:leftChars="-1" w:left="-2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br w:type="page"/>
      </w:r>
    </w:p>
    <w:p w14:paraId="4D9B4CBC" w14:textId="400B591F" w:rsidR="00AE2A82" w:rsidRPr="009774D2" w:rsidRDefault="00AE2A82" w:rsidP="00AE2A82">
      <w:pPr>
        <w:ind w:leftChars="-1" w:left="-2"/>
        <w:rPr>
          <w:rFonts w:ascii="Times New Roman" w:eastAsia="宋体" w:hAnsi="Times New Roman" w:cs="Times New Roman"/>
          <w:sz w:val="24"/>
          <w:szCs w:val="24"/>
        </w:rPr>
      </w:pPr>
      <w:r w:rsidRPr="009774D2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T</w:t>
      </w:r>
      <w:r w:rsidRPr="009774D2">
        <w:rPr>
          <w:rFonts w:ascii="Times New Roman" w:eastAsia="宋体" w:hAnsi="Times New Roman" w:cs="Times New Roman"/>
          <w:b/>
          <w:bCs/>
          <w:sz w:val="24"/>
          <w:szCs w:val="24"/>
        </w:rPr>
        <w:t>able S</w:t>
      </w:r>
      <w:r w:rsidR="0013113C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Carbon, nitrogen and phosphorus contents among root order of </w:t>
      </w:r>
      <w:r w:rsidRPr="009774D2">
        <w:rPr>
          <w:rFonts w:ascii="Times New Roman" w:eastAsia="宋体" w:hAnsi="Times New Roman" w:cs="Times New Roman"/>
          <w:i/>
          <w:iCs/>
          <w:sz w:val="24"/>
          <w:szCs w:val="24"/>
        </w:rPr>
        <w:t>F. mandshurica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seedlings and results of three-way (drought intensity </w:t>
      </w:r>
      <w:r w:rsidRPr="009774D2">
        <w:rPr>
          <w:rFonts w:ascii="宋体" w:eastAsia="宋体" w:hAnsi="宋体" w:cs="Times New Roman" w:hint="eastAsia"/>
          <w:sz w:val="24"/>
          <w:szCs w:val="24"/>
        </w:rPr>
        <w:t>×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soil substrate </w:t>
      </w:r>
      <w:r w:rsidRPr="009774D2">
        <w:rPr>
          <w:rFonts w:ascii="宋体" w:eastAsia="宋体" w:hAnsi="宋体" w:cs="Times New Roman" w:hint="eastAsia"/>
          <w:sz w:val="24"/>
          <w:szCs w:val="24"/>
        </w:rPr>
        <w:t>×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root order) ANOVA of root chemical traits.</w:t>
      </w:r>
    </w:p>
    <w:tbl>
      <w:tblPr>
        <w:tblW w:w="10945" w:type="dxa"/>
        <w:tblInd w:w="-141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750"/>
        <w:gridCol w:w="810"/>
        <w:gridCol w:w="1134"/>
        <w:gridCol w:w="965"/>
        <w:gridCol w:w="1115"/>
        <w:gridCol w:w="755"/>
        <w:gridCol w:w="850"/>
        <w:gridCol w:w="851"/>
        <w:gridCol w:w="1134"/>
        <w:gridCol w:w="899"/>
        <w:gridCol w:w="1115"/>
      </w:tblGrid>
      <w:tr w:rsidR="00AE2A82" w:rsidRPr="00AE2A82" w14:paraId="468A2341" w14:textId="77777777" w:rsidTr="003E2F2C">
        <w:trPr>
          <w:trHeight w:val="300"/>
        </w:trPr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DBB3D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 order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8E4BD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il substrate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014F8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ought intensit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55AE2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 (mg·</w:t>
            </w:r>
            <w:r w:rsidRPr="00AE2A8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 w:rsidRPr="00AE2A8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6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064D5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 (mg·</w:t>
            </w:r>
            <w:r w:rsidRPr="00AE2A8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 w:rsidRPr="00AE2A8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D2716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 (mg·</w:t>
            </w:r>
            <w:r w:rsidRPr="00AE2A8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kg</w:t>
            </w:r>
            <w:r w:rsidRPr="00AE2A8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5551F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 order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371B0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il substrat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146D0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ought intensit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A67F3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 (mg·</w:t>
            </w:r>
            <w:r w:rsidRPr="00AE2A8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 w:rsidRPr="00AE2A8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9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6ABE7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 (mg·</w:t>
            </w:r>
            <w:r w:rsidRPr="00AE2A8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 w:rsidRPr="00AE2A8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18B2A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 (mg·k</w:t>
            </w:r>
            <w:r w:rsidRPr="00AE2A8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 w:rsidRPr="00AE2A8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AE2A82" w:rsidRPr="00AE2A82" w14:paraId="48D52A53" w14:textId="77777777" w:rsidTr="003E2F2C">
        <w:trPr>
          <w:trHeight w:val="300"/>
        </w:trPr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77611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st</w:t>
            </w:r>
          </w:p>
        </w:tc>
        <w:tc>
          <w:tcPr>
            <w:tcW w:w="7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D5499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umus</w:t>
            </w:r>
          </w:p>
        </w:tc>
        <w:tc>
          <w:tcPr>
            <w:tcW w:w="81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75C8B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A2665C" w14:textId="506C9669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0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3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3D825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6±0.02a</w:t>
            </w:r>
          </w:p>
        </w:tc>
        <w:tc>
          <w:tcPr>
            <w:tcW w:w="111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BEB9F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9.96±0.86a</w:t>
            </w:r>
          </w:p>
        </w:tc>
        <w:tc>
          <w:tcPr>
            <w:tcW w:w="75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F141E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th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7AEAF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umus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95566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20A8AD" w14:textId="12991B13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9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89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F3C6F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2±0.01a</w:t>
            </w:r>
          </w:p>
        </w:tc>
        <w:tc>
          <w:tcPr>
            <w:tcW w:w="111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24F4E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0.85±0.80a</w:t>
            </w:r>
          </w:p>
        </w:tc>
      </w:tr>
      <w:tr w:rsidR="00AE2A82" w:rsidRPr="00AE2A82" w14:paraId="1DBF6907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C5804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7D7F51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E3765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4087ED" w14:textId="70D3285D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0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5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5AB8D8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6±0.03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16051D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9.55±1.37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72FDBE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13F50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AAD0F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1ECCD9" w14:textId="55900EEA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EA5981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5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1C9975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.35±0.64a</w:t>
            </w:r>
          </w:p>
        </w:tc>
      </w:tr>
      <w:tr w:rsidR="00AE2A82" w:rsidRPr="00AE2A82" w14:paraId="60FCCCEE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2D008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079B30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D5DCA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7F971D" w14:textId="22271565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5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3D516A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8±0.03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0D35D8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8.34±1.62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7B737B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E0579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8E2BD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343F5A" w14:textId="1F492EAB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76F49A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8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36912A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3.26±0.66a</w:t>
            </w:r>
          </w:p>
        </w:tc>
      </w:tr>
      <w:tr w:rsidR="00AE2A82" w:rsidRPr="00AE2A82" w14:paraId="39AC1D0B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4EBED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0FD46E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9505B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0957D6" w14:textId="3F9DC1F8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87B671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3±0.02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12F8A1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1.04±1.35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7D27EC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56AF5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91CA5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0D343D" w14:textId="52E7BCF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699FBE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C627EE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0.57±1.06a</w:t>
            </w:r>
          </w:p>
        </w:tc>
      </w:tr>
      <w:tr w:rsidR="00AE2A82" w:rsidRPr="00AE2A82" w14:paraId="10AF521F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E30BC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346E66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am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009CA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85CFB1" w14:textId="7D8A59A3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6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47D6EC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4±0.03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B107C7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0.74±2.06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2840B2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AD48F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a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D4E52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66DBB6" w14:textId="39AD92DB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7079BD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8±0.01b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9F2BFA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3.41±0.58b</w:t>
            </w:r>
          </w:p>
        </w:tc>
      </w:tr>
      <w:tr w:rsidR="00AE2A82" w:rsidRPr="00AE2A82" w14:paraId="63D092D6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EE2AA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BE830A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9E34A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57C6C9" w14:textId="097C3859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8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F71E31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7±0.04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F229E1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9.66±2.18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E168D1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2EF3C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4A3BD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E72D5A" w14:textId="507528DD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FC3CC0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6±0.02b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5763B5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4.37±1.38b</w:t>
            </w:r>
          </w:p>
        </w:tc>
      </w:tr>
      <w:tr w:rsidR="00AE2A82" w:rsidRPr="00AE2A82" w14:paraId="7E6043F2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9E081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0A926D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448AD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8FD197" w14:textId="378BCE75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C688C7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4±0.02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1E249F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0.91±1.28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13D39B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DAF96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9F479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8AAE98" w14:textId="5F22ADDF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F58DA4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6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EBAC69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1.54±0.69a</w:t>
            </w:r>
          </w:p>
        </w:tc>
      </w:tr>
      <w:tr w:rsidR="00AE2A82" w:rsidRPr="00AE2A82" w14:paraId="0DC055C8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1B9F9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4C717E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4EC2EB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C9E93E" w14:textId="6D3C260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7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405CE8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2±0.04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DD11D8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7.83±2.39b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A66DA5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D3708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91EAD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EA886E" w14:textId="1DE7C2A3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080AD6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9±0.01b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388AF7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.12±0.79b</w:t>
            </w:r>
          </w:p>
        </w:tc>
      </w:tr>
      <w:tr w:rsidR="00AE2A82" w:rsidRPr="00AE2A82" w14:paraId="436E4588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A787A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40C4C7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ndy-Loam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DE448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F8AE76" w14:textId="4818748D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1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A49CB8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2±0.06b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C11817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1.61±4.72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6A0650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50C39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ndy-Loa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6C4FF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44CE4F" w14:textId="65142B2D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b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FAB982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9±0.06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4F8AF6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.13±11.55a</w:t>
            </w:r>
          </w:p>
        </w:tc>
      </w:tr>
      <w:tr w:rsidR="00AE2A82" w:rsidRPr="00AE2A82" w14:paraId="78512B7B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6E4BF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A645F1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A045E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A76FC3" w14:textId="5BB84ABF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9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4775D7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6±0.05ab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248641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3.38±2.82ab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E35588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91B1B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5AC94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E9DF1F" w14:textId="1EF2D64E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b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321992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3±0.02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AFE495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9.88±1.41a</w:t>
            </w:r>
          </w:p>
        </w:tc>
      </w:tr>
      <w:tr w:rsidR="00AE2A82" w:rsidRPr="00AE2A82" w14:paraId="1A492FB6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FDFE7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71769D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44B57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F3B927" w14:textId="3EAF0750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7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712FC4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1±0.03ab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E6564B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6.54±2.38ab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2D6C04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9AB21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AFF26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F33A87" w14:textId="1018B560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619101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±0.05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A8BA51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4.67±0.23a</w:t>
            </w:r>
          </w:p>
        </w:tc>
      </w:tr>
      <w:tr w:rsidR="00AE2A82" w:rsidRPr="00AE2A82" w14:paraId="428D175B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B8101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44F0ED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F8191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E6F419" w14:textId="550BBF19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5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E2F492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6±0.05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715865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7.73±2.95b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FCF0A5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CCDD4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51209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5C2530" w14:textId="57F5E9D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30B5E4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4±0.03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62DB53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9.42±1.69a</w:t>
            </w:r>
          </w:p>
        </w:tc>
      </w:tr>
      <w:tr w:rsidR="00AE2A82" w:rsidRPr="00AE2A82" w14:paraId="56E928B1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C5CFE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nd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4C4D21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umu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BB9C2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629D8B" w14:textId="4BA005CF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9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3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F42D6B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23499B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.25±0.91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6FA4D9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t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7F453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umu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90158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96596C" w14:textId="2447222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8F1507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CA7A81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.15±0.87a</w:t>
            </w:r>
          </w:p>
        </w:tc>
      </w:tr>
      <w:tr w:rsidR="00AE2A82" w:rsidRPr="00AE2A82" w14:paraId="1DC07823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CAE51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7C2A40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1C6F9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F30BFD" w14:textId="2B8FEDBC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9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2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91FD1F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4C6972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3.15±0.70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1A22D6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B5A28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28555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5F4EC4" w14:textId="79AAB0A2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55D6C5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C12868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3.23±0.81a</w:t>
            </w:r>
          </w:p>
        </w:tc>
      </w:tr>
      <w:tr w:rsidR="00AE2A82" w:rsidRPr="00AE2A82" w14:paraId="791F204C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CD911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843BF9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19486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FCC8F4" w14:textId="3C5F3563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9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AB6119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2±0.02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5CD4BE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.25±0.99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FE5E7C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F8ED9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BEC9A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4C4213" w14:textId="62EEAE89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F8FA45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6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4A0D52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4.04±0.73a</w:t>
            </w:r>
          </w:p>
        </w:tc>
      </w:tr>
      <w:tr w:rsidR="00AE2A82" w:rsidRPr="00AE2A82" w14:paraId="01D1069A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26F49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3828E7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A1236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D73580" w14:textId="2E0978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9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1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D2C539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±0.35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8902E8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1.31±0.16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E57084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E56DF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B7DB2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5FDCEF" w14:textId="3FC425E6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3AB8E4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6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77DD7E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4.64±1.13a</w:t>
            </w:r>
          </w:p>
        </w:tc>
      </w:tr>
      <w:tr w:rsidR="00AE2A82" w:rsidRPr="00AE2A82" w14:paraId="3A922DAA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F6E63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CEA7C2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am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AA19D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AF45EB" w14:textId="765B77A2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9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11A344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554041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1.96±0.14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32EF6E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C3978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a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98B6B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A64573" w14:textId="3A49E432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FC324B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6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C65704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5.16±0.58a</w:t>
            </w:r>
          </w:p>
        </w:tc>
      </w:tr>
      <w:tr w:rsidR="00AE2A82" w:rsidRPr="00AE2A82" w14:paraId="5300FF69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EE979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03B5F7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CA349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5169D1" w14:textId="78A53E7F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9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2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655374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E36ECD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1.41±0.76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C2907F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226A8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5EF12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553829" w14:textId="14F29BA6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D58471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±0.07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EAB770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.48±3.25a</w:t>
            </w:r>
          </w:p>
        </w:tc>
      </w:tr>
      <w:tr w:rsidR="00AE2A82" w:rsidRPr="00AE2A82" w14:paraId="23CC195B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5332C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ACF57F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6E01C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4837B2" w14:textId="3F7EA5A3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9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5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F8D64C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±0.03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E61151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.43±1.95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D720C0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448D7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F3B9C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2A5C23" w14:textId="0AEBD90E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81D6C9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8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BDB36A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3.23±1.05a</w:t>
            </w:r>
          </w:p>
        </w:tc>
      </w:tr>
      <w:tr w:rsidR="00AE2A82" w:rsidRPr="00AE2A82" w14:paraId="56798217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F5819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078526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FEBC4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8A78E3" w14:textId="2915AC45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7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84C8F0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7±0.04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C17F56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7.83±2.39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E2E65E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0847E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BC365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7DD9DD" w14:textId="021C18B0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B1BAB7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6±0.03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F8E705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4.97±3.04a</w:t>
            </w:r>
          </w:p>
        </w:tc>
      </w:tr>
      <w:tr w:rsidR="00AE2A82" w:rsidRPr="00AE2A82" w14:paraId="68194735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80923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574E92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ndy-Loam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2102A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6F0B19" w14:textId="4EBFA47A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2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109766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1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311243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4.7±0.59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3A72C0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51889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ndy-Loa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F13C6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A81750" w14:textId="075C7C60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b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593194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9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73C872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1.87±0.95b</w:t>
            </w:r>
          </w:p>
        </w:tc>
      </w:tr>
      <w:tr w:rsidR="00AE2A82" w:rsidRPr="00AE2A82" w14:paraId="2A150103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CDB6C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AE9300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E3760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34828D" w14:textId="795F0E9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7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4812D0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9±0.04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AA9E65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7.57±2.36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2F5C42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723F3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F00C4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13DDD5" w14:textId="19C7217D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731E65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05F10D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0.81±0.88b</w:t>
            </w:r>
          </w:p>
        </w:tc>
      </w:tr>
      <w:tr w:rsidR="00AE2A82" w:rsidRPr="00AE2A82" w14:paraId="3C030A2A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D496D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0AAE21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B134A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3CB08B" w14:textId="151247F4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2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E4DBD3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6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76065B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8.44±0.68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82AA74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60E09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94830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7387A5" w14:textId="79B7C32A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127B88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BE003E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4.69±0.78a</w:t>
            </w:r>
          </w:p>
        </w:tc>
      </w:tr>
      <w:tr w:rsidR="00AE2A82" w:rsidRPr="00AE2A82" w14:paraId="2F696D44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A9C52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AFD1F1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9F935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E481D1" w14:textId="54928C04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5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05509A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0±0.03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960975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7.01±1.77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99A197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CF49D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516B2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882556" w14:textId="238D2B02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E3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E0D253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95A7C9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4.79±0.77a</w:t>
            </w:r>
          </w:p>
        </w:tc>
      </w:tr>
      <w:tr w:rsidR="00AE2A82" w:rsidRPr="00AE2A82" w14:paraId="1A388C86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91921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rd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D9E1B4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umu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8A338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E8E5F1" w14:textId="2B1EB856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ECA251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7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BFDDBB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2.25±0.91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4E1E45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021C5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0753E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29EA1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006E1F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31726C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AE2A82" w:rsidRPr="00AE2A82" w14:paraId="579F3882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73A27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D2B472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5674C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CB7BB8" w14:textId="62D5475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8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c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C5611D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6±0.25c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CF84B2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4.82±0.34b</w:t>
            </w:r>
          </w:p>
        </w:tc>
        <w:tc>
          <w:tcPr>
            <w:tcW w:w="2456" w:type="dxa"/>
            <w:gridSpan w:val="3"/>
            <w:shd w:val="clear" w:color="auto" w:fill="auto"/>
            <w:noWrap/>
            <w:vAlign w:val="bottom"/>
          </w:tcPr>
          <w:p w14:paraId="5C694C9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ree-ways ANOV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AC739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8DBDBF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592B10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AE2A82" w:rsidRPr="00AE2A82" w14:paraId="7E59A531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47A59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1A7C3C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0E9F2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FC90A8" w14:textId="11541C7B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F464FA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3±0.02ab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76B871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9.85±1.38c</w:t>
            </w:r>
          </w:p>
        </w:tc>
        <w:tc>
          <w:tcPr>
            <w:tcW w:w="2456" w:type="dxa"/>
            <w:gridSpan w:val="3"/>
            <w:shd w:val="clear" w:color="auto" w:fill="auto"/>
            <w:noWrap/>
            <w:vAlign w:val="bottom"/>
          </w:tcPr>
          <w:p w14:paraId="132AAF7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ought intensity (D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9A127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8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CC4305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3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D7F0E7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E2A82" w:rsidRPr="00AE2A82" w14:paraId="6EA368BE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23461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444621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7379E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1938DD" w14:textId="19EF6DCD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9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bc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5A73FF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9±0.02bc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C4CC93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.99±1.02bc</w:t>
            </w:r>
          </w:p>
        </w:tc>
        <w:tc>
          <w:tcPr>
            <w:tcW w:w="2456" w:type="dxa"/>
            <w:gridSpan w:val="3"/>
            <w:shd w:val="clear" w:color="auto" w:fill="auto"/>
            <w:noWrap/>
            <w:vAlign w:val="bottom"/>
          </w:tcPr>
          <w:p w14:paraId="18D0BDC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il substrate (S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0CE02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800B4E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E28CF3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22</w:t>
            </w:r>
          </w:p>
        </w:tc>
      </w:tr>
      <w:tr w:rsidR="00AE2A82" w:rsidRPr="00AE2A82" w14:paraId="7BEB6948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F63E7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AC6C4A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am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74073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450E03" w14:textId="790A4469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9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03764E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±0.01ab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825D2C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4.08±0.31a</w:t>
            </w:r>
          </w:p>
        </w:tc>
        <w:tc>
          <w:tcPr>
            <w:tcW w:w="2456" w:type="dxa"/>
            <w:gridSpan w:val="3"/>
            <w:shd w:val="clear" w:color="auto" w:fill="auto"/>
            <w:noWrap/>
            <w:vAlign w:val="bottom"/>
          </w:tcPr>
          <w:p w14:paraId="6E13B0E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 order (R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763F8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76FB4B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375DEA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E2A82" w:rsidRPr="00AE2A82" w14:paraId="723AB22B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32ED5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9C7D19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C03D1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F352EC" w14:textId="5A047BB2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9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FC105D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9±0.02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B0A0EB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.73±1.38a</w:t>
            </w:r>
          </w:p>
        </w:tc>
        <w:tc>
          <w:tcPr>
            <w:tcW w:w="2456" w:type="dxa"/>
            <w:gridSpan w:val="3"/>
            <w:shd w:val="clear" w:color="auto" w:fill="auto"/>
            <w:noWrap/>
            <w:vAlign w:val="bottom"/>
          </w:tcPr>
          <w:p w14:paraId="6BE2E40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×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53F70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238B0D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3E423B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E2A82" w:rsidRPr="00AE2A82" w14:paraId="743062E4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D1FD2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2EA945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4ABF0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8E4F91" w14:textId="1AA8D51D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9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08F757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A99755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1.54±0.69a</w:t>
            </w:r>
          </w:p>
        </w:tc>
        <w:tc>
          <w:tcPr>
            <w:tcW w:w="2456" w:type="dxa"/>
            <w:gridSpan w:val="3"/>
            <w:shd w:val="clear" w:color="auto" w:fill="auto"/>
            <w:noWrap/>
            <w:vAlign w:val="bottom"/>
          </w:tcPr>
          <w:p w14:paraId="4C37B67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×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60CD7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CB782A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4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71C4FD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E2A82" w:rsidRPr="00AE2A82" w14:paraId="15895228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4EB8F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A1ACA8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D94F9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CE97C3" w14:textId="63CF16C1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4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FA0FA1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4±0.01b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DA8287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2.12±0.79b</w:t>
            </w:r>
          </w:p>
        </w:tc>
        <w:tc>
          <w:tcPr>
            <w:tcW w:w="2456" w:type="dxa"/>
            <w:gridSpan w:val="3"/>
            <w:shd w:val="clear" w:color="auto" w:fill="auto"/>
            <w:noWrap/>
            <w:vAlign w:val="bottom"/>
          </w:tcPr>
          <w:p w14:paraId="07262A4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×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311B6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CF5BD1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A64512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E2A82" w:rsidRPr="00AE2A82" w14:paraId="3E32CD1E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2182F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0AA7E5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ndy-Loam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BEDC4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155A80" w14:textId="25846979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E3D97A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7±0.18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BEF892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0.84±17.32a</w:t>
            </w:r>
          </w:p>
        </w:tc>
        <w:tc>
          <w:tcPr>
            <w:tcW w:w="2456" w:type="dxa"/>
            <w:gridSpan w:val="3"/>
            <w:shd w:val="clear" w:color="auto" w:fill="auto"/>
            <w:noWrap/>
            <w:vAlign w:val="bottom"/>
            <w:hideMark/>
          </w:tcPr>
          <w:p w14:paraId="6F6D92C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×S×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A5C96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82CECF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4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E8B39B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E2A82" w:rsidRPr="00AE2A82" w14:paraId="3FA0323C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F3E06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FF577F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08D5D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006409" w14:textId="0FB4C8B4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9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F0A795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9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FDD26A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.74±0.63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22031F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2A19D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2E14A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DB832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C42DD8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C3A9CD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AE2A82" w:rsidRPr="00AE2A82" w14:paraId="7D1AE600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B3F5D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5EC503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CD3C1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874BD1" w14:textId="2030EB04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9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A748EB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49474D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3.28±0.26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E54803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C81C8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FADFE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6D573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5B6F9A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795138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AE2A82" w:rsidRPr="00AE2A82" w14:paraId="7BE89F91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F6848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B47636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BCFB8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0B0C3E" w14:textId="21C86755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F96A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0.</w:t>
            </w:r>
            <w:r w:rsidR="001E64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7E16CF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2±0.25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E1DC2F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0.69±0.26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6CCDD3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4F410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7F60C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B13A4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615197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27EF77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</w:tbl>
    <w:p w14:paraId="263E69E0" w14:textId="77777777" w:rsidR="00AE2A82" w:rsidRPr="00AE2A82" w:rsidRDefault="00AE2A82" w:rsidP="00AE2A82">
      <w:pPr>
        <w:spacing w:line="240" w:lineRule="exact"/>
        <w:rPr>
          <w:rFonts w:ascii="Times New Roman" w:eastAsia="宋体" w:hAnsi="Times New Roman" w:cs="Times New Roman"/>
          <w:sz w:val="18"/>
          <w:szCs w:val="20"/>
        </w:rPr>
      </w:pPr>
      <w:r w:rsidRPr="00AE2A82">
        <w:rPr>
          <w:rFonts w:ascii="Times New Roman" w:eastAsia="宋体" w:hAnsi="Times New Roman" w:cs="Times New Roman" w:hint="eastAsia"/>
          <w:sz w:val="18"/>
          <w:szCs w:val="20"/>
        </w:rPr>
        <w:lastRenderedPageBreak/>
        <w:t>D</w:t>
      </w:r>
      <w:r w:rsidRPr="00AE2A82">
        <w:rPr>
          <w:rFonts w:ascii="Times New Roman" w:eastAsia="宋体" w:hAnsi="Times New Roman" w:cs="Times New Roman"/>
          <w:sz w:val="18"/>
          <w:szCs w:val="20"/>
        </w:rPr>
        <w:t xml:space="preserve">, drought intensity; S, soil substrate; R, Root order; </w:t>
      </w:r>
    </w:p>
    <w:p w14:paraId="02F54711" w14:textId="77777777" w:rsidR="006417F2" w:rsidRPr="006417F2" w:rsidRDefault="006417F2" w:rsidP="006417F2">
      <w:pPr>
        <w:spacing w:line="240" w:lineRule="exact"/>
        <w:rPr>
          <w:rFonts w:ascii="Times New Roman" w:eastAsia="宋体" w:hAnsi="Times New Roman" w:cs="Times New Roman"/>
          <w:sz w:val="18"/>
          <w:szCs w:val="20"/>
        </w:rPr>
      </w:pPr>
      <w:r w:rsidRPr="006417F2">
        <w:rPr>
          <w:rFonts w:ascii="Times New Roman" w:eastAsia="宋体" w:hAnsi="Times New Roman" w:cs="Times New Roman"/>
          <w:sz w:val="18"/>
          <w:szCs w:val="20"/>
        </w:rPr>
        <w:t>Values in bold type indicate significant effects</w:t>
      </w:r>
    </w:p>
    <w:p w14:paraId="689DC941" w14:textId="77777777" w:rsidR="00AE2A82" w:rsidRPr="006417F2" w:rsidRDefault="00AE2A82" w:rsidP="00AE2A82">
      <w:pPr>
        <w:ind w:leftChars="-1" w:left="-2" w:firstLine="2"/>
        <w:rPr>
          <w:rFonts w:ascii="Times New Roman" w:eastAsia="宋体" w:hAnsi="Times New Roman" w:cs="Times New Roman"/>
        </w:rPr>
      </w:pPr>
    </w:p>
    <w:p w14:paraId="083EA719" w14:textId="654A1785" w:rsidR="00AE2A82" w:rsidRPr="009774D2" w:rsidRDefault="00AE2A82" w:rsidP="00AE2A82">
      <w:pPr>
        <w:ind w:leftChars="-1" w:left="-2" w:firstLine="2"/>
        <w:rPr>
          <w:rFonts w:ascii="Times New Roman" w:eastAsia="宋体" w:hAnsi="Times New Roman" w:cs="Times New Roman"/>
          <w:sz w:val="24"/>
          <w:szCs w:val="24"/>
        </w:rPr>
      </w:pPr>
      <w:r w:rsidRPr="009774D2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13113C"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Results of three-way (drought intensity </w:t>
      </w:r>
      <w:r w:rsidRPr="009774D2">
        <w:rPr>
          <w:rFonts w:ascii="宋体" w:eastAsia="宋体" w:hAnsi="宋体" w:cs="Times New Roman" w:hint="eastAsia"/>
          <w:sz w:val="24"/>
          <w:szCs w:val="24"/>
        </w:rPr>
        <w:t>×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soil substrate </w:t>
      </w:r>
      <w:r w:rsidRPr="009774D2">
        <w:rPr>
          <w:rFonts w:ascii="宋体" w:eastAsia="宋体" w:hAnsi="宋体" w:cs="Times New Roman" w:hint="eastAsia"/>
          <w:sz w:val="24"/>
          <w:szCs w:val="24"/>
        </w:rPr>
        <w:t>×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root order) ANOVA of roots NSCs content.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50"/>
        <w:gridCol w:w="416"/>
        <w:gridCol w:w="780"/>
        <w:gridCol w:w="780"/>
        <w:gridCol w:w="780"/>
        <w:gridCol w:w="728"/>
      </w:tblGrid>
      <w:tr w:rsidR="00AE2A82" w:rsidRPr="00084D2D" w14:paraId="621C2BCC" w14:textId="77777777" w:rsidTr="003E2F2C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9D0D72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 of varia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19C46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9166A9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alues</w:t>
            </w:r>
          </w:p>
        </w:tc>
      </w:tr>
      <w:tr w:rsidR="00AE2A82" w:rsidRPr="00084D2D" w14:paraId="768C3E89" w14:textId="77777777" w:rsidTr="003E2F2C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6DC9191B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6D52581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0CBA14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4B608A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C36EB8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C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7B417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/ST</w:t>
            </w:r>
          </w:p>
        </w:tc>
      </w:tr>
      <w:tr w:rsidR="00AE2A82" w:rsidRPr="00084D2D" w14:paraId="646A313A" w14:textId="77777777" w:rsidTr="003E2F2C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47FDB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ought intensity (D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DD1758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D557EC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9AC11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EF6135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7108C5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6</w:t>
            </w:r>
          </w:p>
        </w:tc>
      </w:tr>
      <w:tr w:rsidR="00AE2A82" w:rsidRPr="00084D2D" w14:paraId="74912FB2" w14:textId="77777777" w:rsidTr="003E2F2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F58B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il substrate (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BF5E4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5249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A6D62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313F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253AE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</w:tr>
      <w:tr w:rsidR="00AE2A82" w:rsidRPr="00084D2D" w14:paraId="35EAA513" w14:textId="77777777" w:rsidTr="003E2F2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FB8A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ot order (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C85D0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6428C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3CCDC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70DE8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D4C08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0</w:t>
            </w:r>
          </w:p>
        </w:tc>
      </w:tr>
      <w:tr w:rsidR="00AE2A82" w:rsidRPr="00084D2D" w14:paraId="4C0F2D1E" w14:textId="77777777" w:rsidTr="003E2F2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B9F6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×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EC932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9656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3B2A1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88348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15538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0</w:t>
            </w:r>
          </w:p>
        </w:tc>
      </w:tr>
      <w:tr w:rsidR="00AE2A82" w:rsidRPr="00084D2D" w14:paraId="4CDE8C1C" w14:textId="77777777" w:rsidTr="003E2F2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2C7B0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×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3AB72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4D54E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80794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75E29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3F081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5</w:t>
            </w:r>
          </w:p>
        </w:tc>
      </w:tr>
      <w:tr w:rsidR="00AE2A82" w:rsidRPr="00084D2D" w14:paraId="1F9795BB" w14:textId="77777777" w:rsidTr="003E2F2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1E2C5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×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555D1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9F9E2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42D78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10A51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5A855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1</w:t>
            </w:r>
          </w:p>
        </w:tc>
      </w:tr>
      <w:tr w:rsidR="00AE2A82" w:rsidRPr="00084D2D" w14:paraId="6001EBBA" w14:textId="77777777" w:rsidTr="003E2F2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7DA0A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×S×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4607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57CD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3F6A3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9A894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4F5AE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8</w:t>
            </w:r>
          </w:p>
        </w:tc>
      </w:tr>
    </w:tbl>
    <w:p w14:paraId="44BD1E67" w14:textId="77777777" w:rsidR="00AE2A82" w:rsidRPr="00AE2A82" w:rsidRDefault="00AE2A82" w:rsidP="00AE2A82">
      <w:pPr>
        <w:spacing w:line="240" w:lineRule="exact"/>
        <w:rPr>
          <w:rFonts w:ascii="Times New Roman" w:eastAsia="宋体" w:hAnsi="Times New Roman" w:cs="Times New Roman"/>
          <w:sz w:val="18"/>
          <w:szCs w:val="20"/>
        </w:rPr>
      </w:pPr>
      <w:r w:rsidRPr="00AE2A82">
        <w:rPr>
          <w:rFonts w:ascii="Times New Roman" w:eastAsia="宋体" w:hAnsi="Times New Roman" w:cs="Times New Roman" w:hint="eastAsia"/>
          <w:sz w:val="18"/>
          <w:szCs w:val="20"/>
        </w:rPr>
        <w:t>D</w:t>
      </w:r>
      <w:r w:rsidRPr="00AE2A82">
        <w:rPr>
          <w:rFonts w:ascii="Times New Roman" w:eastAsia="宋体" w:hAnsi="Times New Roman" w:cs="Times New Roman"/>
          <w:sz w:val="18"/>
          <w:szCs w:val="20"/>
        </w:rPr>
        <w:t xml:space="preserve">, drought intensity; S, soil substrate; R, Root order; </w:t>
      </w:r>
    </w:p>
    <w:p w14:paraId="26443B79" w14:textId="77777777" w:rsidR="00AE2A82" w:rsidRPr="00AE2A82" w:rsidRDefault="00AE2A82" w:rsidP="00AE2A82">
      <w:pPr>
        <w:spacing w:line="240" w:lineRule="exact"/>
        <w:rPr>
          <w:rFonts w:ascii="Times New Roman" w:eastAsia="宋体" w:hAnsi="Times New Roman" w:cs="Times New Roman"/>
          <w:sz w:val="18"/>
          <w:szCs w:val="20"/>
        </w:rPr>
      </w:pPr>
      <w:r w:rsidRPr="00AE2A82">
        <w:rPr>
          <w:rFonts w:ascii="Times New Roman" w:eastAsia="宋体" w:hAnsi="Times New Roman" w:cs="Times New Roman"/>
          <w:sz w:val="18"/>
          <w:szCs w:val="20"/>
        </w:rPr>
        <w:t>SS, soluble sugar; ST, starch; SS/ST, soluble sugar-starch ratio</w:t>
      </w:r>
    </w:p>
    <w:p w14:paraId="1FA84818" w14:textId="66752ADF" w:rsidR="00AE2A82" w:rsidRPr="006417F2" w:rsidRDefault="006417F2" w:rsidP="006417F2">
      <w:pPr>
        <w:spacing w:line="240" w:lineRule="exact"/>
        <w:rPr>
          <w:rFonts w:ascii="Times New Roman" w:eastAsia="宋体" w:hAnsi="Times New Roman" w:cs="Times New Roman"/>
          <w:sz w:val="18"/>
          <w:szCs w:val="20"/>
        </w:rPr>
      </w:pPr>
      <w:r w:rsidRPr="006417F2">
        <w:rPr>
          <w:rFonts w:ascii="Times New Roman" w:eastAsia="宋体" w:hAnsi="Times New Roman" w:cs="Times New Roman"/>
          <w:sz w:val="18"/>
          <w:szCs w:val="20"/>
        </w:rPr>
        <w:t>Values in bold type indicate significant effects</w:t>
      </w:r>
    </w:p>
    <w:p w14:paraId="1683A8BA" w14:textId="19C0121F" w:rsidR="00AE2A82" w:rsidRPr="009774D2" w:rsidRDefault="00AE2A82" w:rsidP="00AE2A82">
      <w:pPr>
        <w:ind w:leftChars="-1" w:left="-2"/>
        <w:rPr>
          <w:rFonts w:ascii="Times New Roman" w:eastAsia="宋体" w:hAnsi="Times New Roman" w:cs="Times New Roman"/>
          <w:sz w:val="24"/>
          <w:szCs w:val="24"/>
        </w:rPr>
      </w:pPr>
      <w:r w:rsidRPr="009774D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9774D2">
        <w:rPr>
          <w:rFonts w:ascii="Times New Roman" w:eastAsia="宋体" w:hAnsi="Times New Roman" w:cs="Times New Roman"/>
          <w:b/>
          <w:bCs/>
          <w:sz w:val="24"/>
          <w:szCs w:val="24"/>
        </w:rPr>
        <w:t>able S</w:t>
      </w:r>
      <w:r w:rsidR="0013113C"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r w:rsidRPr="009774D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9774D2">
        <w:rPr>
          <w:rFonts w:ascii="Times New Roman" w:eastAsia="宋体" w:hAnsi="Times New Roman" w:cs="Times New Roman"/>
          <w:sz w:val="24"/>
          <w:szCs w:val="24"/>
        </w:rPr>
        <w:t>Mantel analysis on the relationship between the root traits and NSC variables.</w:t>
      </w:r>
    </w:p>
    <w:tbl>
      <w:tblPr>
        <w:tblW w:w="515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8"/>
        <w:gridCol w:w="1817"/>
        <w:gridCol w:w="960"/>
        <w:gridCol w:w="960"/>
      </w:tblGrid>
      <w:tr w:rsidR="00AE2A82" w:rsidRPr="00084D2D" w14:paraId="14B9D4A8" w14:textId="77777777" w:rsidTr="00084D2D">
        <w:trPr>
          <w:trHeight w:val="276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ECA8AF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ot order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10157F" w14:textId="77777777" w:rsidR="00AE2A82" w:rsidRPr="00084D2D" w:rsidRDefault="00AE2A82" w:rsidP="003E2F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84D2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 w:rsidRPr="00084D2D">
              <w:rPr>
                <w:rFonts w:ascii="Times New Roman" w:hAnsi="Times New Roman" w:cs="Times New Roman"/>
                <w:kern w:val="0"/>
                <w:sz w:val="20"/>
                <w:szCs w:val="20"/>
              </w:rPr>
              <w:t>SC variables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156D6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  <w:r w:rsidRPr="00084D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12A7BE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AE2A82" w:rsidRPr="00084D2D" w14:paraId="417C880F" w14:textId="77777777" w:rsidTr="00084D2D">
        <w:trPr>
          <w:trHeight w:val="276"/>
        </w:trPr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1FE01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st-order</w:t>
            </w:r>
          </w:p>
        </w:tc>
        <w:tc>
          <w:tcPr>
            <w:tcW w:w="181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E48888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56896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E1C62E" w14:textId="77777777" w:rsidR="00AE2A82" w:rsidRPr="005221C4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21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AE2A82" w:rsidRPr="00084D2D" w14:paraId="66CC0F1B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7C8DE0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025BAFD5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752F9C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B0341D" w14:textId="77777777" w:rsidR="00AE2A82" w:rsidRPr="005221C4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21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E2A82" w:rsidRPr="00084D2D" w14:paraId="0F3BDD7F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6C5F18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0188DEDC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DA47CE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019849" w14:textId="77777777" w:rsidR="00AE2A82" w:rsidRPr="005221C4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21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E2A82" w:rsidRPr="00084D2D" w14:paraId="5BA51E48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AD14BA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3900D0E7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/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5B03A2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A75644" w14:textId="77777777" w:rsidR="00AE2A82" w:rsidRPr="005221C4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21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AE2A82" w:rsidRPr="00084D2D" w14:paraId="2ED4CA75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87971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nd-order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34BCD6A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848BF4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F9F911" w14:textId="77777777" w:rsidR="00AE2A82" w:rsidRPr="005221C4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21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AE2A82" w:rsidRPr="00084D2D" w14:paraId="69B1E562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67B6B5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09D90D2E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DB65D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DFCC6B" w14:textId="77777777" w:rsidR="00AE2A82" w:rsidRPr="005221C4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21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AE2A82" w:rsidRPr="00084D2D" w14:paraId="2CE2151F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B9C980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3A7418B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E5809F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842091" w14:textId="77777777" w:rsidR="00AE2A82" w:rsidRPr="005221C4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21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AE2A82" w:rsidRPr="00084D2D" w14:paraId="1C3CD532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5113CF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5971EC53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/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841D60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678A99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</w:tr>
      <w:tr w:rsidR="00AE2A82" w:rsidRPr="00084D2D" w14:paraId="679DF366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CB9FD3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rd-order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72BF587C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B2906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5A5C91" w14:textId="77777777" w:rsidR="00AE2A82" w:rsidRPr="005221C4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21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AE2A82" w:rsidRPr="00084D2D" w14:paraId="32D68274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8F9042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6B9E05A5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4B8AB2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149CF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</w:tr>
      <w:tr w:rsidR="00AE2A82" w:rsidRPr="00084D2D" w14:paraId="3049B50F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5763FF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35A40EE5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DC3830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6470D7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2</w:t>
            </w:r>
          </w:p>
        </w:tc>
      </w:tr>
      <w:tr w:rsidR="00AE2A82" w:rsidRPr="00084D2D" w14:paraId="5BD94622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B3C8D5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0A2C58B1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/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533273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C34FC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2</w:t>
            </w:r>
          </w:p>
        </w:tc>
      </w:tr>
      <w:tr w:rsidR="00AE2A82" w:rsidRPr="00084D2D" w14:paraId="7D2CC009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647E50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th-order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5F4E957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C98864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825612" w14:textId="77777777" w:rsidR="00AE2A82" w:rsidRPr="005221C4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21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AE2A82" w:rsidRPr="00084D2D" w14:paraId="4C407BB7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D00EC2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20D2FB20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F8BB83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3E75F7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</w:tr>
      <w:tr w:rsidR="00AE2A82" w:rsidRPr="00084D2D" w14:paraId="170664C7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D70667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341D7EFA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9D0353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95846F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</w:tr>
      <w:tr w:rsidR="00AE2A82" w:rsidRPr="00084D2D" w14:paraId="40CB5400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54E09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3238C079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/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3C9DA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79C6C6" w14:textId="23FB2C9D" w:rsidR="00AE2A82" w:rsidRPr="005221C4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21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  <w:r w:rsidR="005221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E2A82" w:rsidRPr="00084D2D" w14:paraId="0E41FE0E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625512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th-order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7E6681E8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92907A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BD6114" w14:textId="77777777" w:rsidR="00AE2A82" w:rsidRPr="005221C4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21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AE2A82" w:rsidRPr="00084D2D" w14:paraId="31E65B09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BC24FF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10E4102C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4D310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5F2A4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4</w:t>
            </w:r>
          </w:p>
        </w:tc>
      </w:tr>
      <w:tr w:rsidR="00AE2A82" w:rsidRPr="00084D2D" w14:paraId="24A5CBD5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3F2F4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2C067E4E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284E61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53A31F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3</w:t>
            </w:r>
          </w:p>
        </w:tc>
      </w:tr>
      <w:tr w:rsidR="00AE2A82" w:rsidRPr="00084D2D" w14:paraId="66A54576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896FB1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3E8E8D74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/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D55ECC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A2B922" w14:textId="0ED1DC40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  <w:r w:rsidR="00522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6D66A04C" w14:textId="77777777" w:rsidR="00AE2A82" w:rsidRPr="00AE2A82" w:rsidRDefault="00AE2A82" w:rsidP="00AE2A82">
      <w:pPr>
        <w:spacing w:line="240" w:lineRule="exact"/>
        <w:rPr>
          <w:rFonts w:ascii="Times New Roman" w:eastAsia="宋体" w:hAnsi="Times New Roman" w:cs="Times New Roman"/>
          <w:sz w:val="18"/>
          <w:szCs w:val="20"/>
        </w:rPr>
      </w:pPr>
      <w:r w:rsidRPr="00AE2A82">
        <w:rPr>
          <w:rFonts w:ascii="Times New Roman" w:eastAsia="宋体" w:hAnsi="Times New Roman" w:cs="Times New Roman"/>
          <w:sz w:val="18"/>
          <w:szCs w:val="20"/>
        </w:rPr>
        <w:t>SS, soluble sugar; ST, starch; SS/ST, soluble sugar-starch ratio</w:t>
      </w:r>
    </w:p>
    <w:p w14:paraId="6BF3CC66" w14:textId="77777777" w:rsidR="006417F2" w:rsidRPr="006417F2" w:rsidRDefault="006417F2" w:rsidP="006417F2">
      <w:pPr>
        <w:spacing w:line="240" w:lineRule="exact"/>
        <w:rPr>
          <w:rFonts w:ascii="Times New Roman" w:eastAsia="宋体" w:hAnsi="Times New Roman" w:cs="Times New Roman"/>
          <w:sz w:val="18"/>
          <w:szCs w:val="20"/>
        </w:rPr>
      </w:pPr>
      <w:r w:rsidRPr="006417F2">
        <w:rPr>
          <w:rFonts w:ascii="Times New Roman" w:eastAsia="宋体" w:hAnsi="Times New Roman" w:cs="Times New Roman"/>
          <w:sz w:val="18"/>
          <w:szCs w:val="20"/>
        </w:rPr>
        <w:t>Values in bold type indicate significant effects</w:t>
      </w:r>
    </w:p>
    <w:p w14:paraId="15207B0C" w14:textId="77777777" w:rsidR="00AE2A82" w:rsidRPr="006417F2" w:rsidRDefault="00AE2A82" w:rsidP="00AE2A82">
      <w:pPr>
        <w:ind w:leftChars="-1" w:left="-2"/>
        <w:rPr>
          <w:rFonts w:ascii="Times New Roman" w:eastAsia="宋体" w:hAnsi="Times New Roman" w:cs="Times New Roman"/>
        </w:rPr>
      </w:pPr>
    </w:p>
    <w:sectPr w:rsidR="00AE2A82" w:rsidRPr="006417F2" w:rsidSect="00AE2A82">
      <w:headerReference w:type="default" r:id="rId6"/>
      <w:headerReference w:type="first" r:id="rId7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1CB2B" w14:textId="77777777" w:rsidR="00EE708F" w:rsidRDefault="00EE708F" w:rsidP="00AE2A82">
      <w:r>
        <w:separator/>
      </w:r>
    </w:p>
  </w:endnote>
  <w:endnote w:type="continuationSeparator" w:id="0">
    <w:p w14:paraId="7DD8EF9D" w14:textId="77777777" w:rsidR="00EE708F" w:rsidRDefault="00EE708F" w:rsidP="00AE2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EA14A" w14:textId="77777777" w:rsidR="00EE708F" w:rsidRDefault="00EE708F" w:rsidP="00AE2A82">
      <w:r>
        <w:separator/>
      </w:r>
    </w:p>
  </w:footnote>
  <w:footnote w:type="continuationSeparator" w:id="0">
    <w:p w14:paraId="1EEEE4C5" w14:textId="77777777" w:rsidR="00EE708F" w:rsidRDefault="00EE708F" w:rsidP="00AE2A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B40E70" w14:textId="77777777" w:rsidR="00AE2A82" w:rsidRPr="00D92B07" w:rsidRDefault="00AE2A82" w:rsidP="00AE2A82">
    <w:pPr>
      <w:pStyle w:val="a5"/>
      <w:pBdr>
        <w:bottom w:val="none" w:sz="0" w:space="0" w:color="auto"/>
      </w:pBdr>
      <w:jc w:val="right"/>
      <w:rPr>
        <w:rFonts w:ascii="Times New Roman" w:hAnsi="Times New Roman" w:cs="Times New Roman"/>
        <w:b/>
        <w:bCs/>
        <w:sz w:val="24"/>
        <w:szCs w:val="24"/>
      </w:rPr>
    </w:pPr>
    <w:r w:rsidRPr="00D92B07">
      <w:rPr>
        <w:rFonts w:ascii="Times New Roman" w:hAnsi="Times New Roman" w:cs="Times New Roman"/>
        <w:b/>
        <w:bCs/>
        <w:sz w:val="24"/>
        <w:szCs w:val="24"/>
      </w:rPr>
      <w:t>Response of fine root NSC</w:t>
    </w:r>
    <w:r>
      <w:rPr>
        <w:rFonts w:ascii="Times New Roman" w:hAnsi="Times New Roman" w:cs="Times New Roman"/>
        <w:b/>
        <w:bCs/>
        <w:sz w:val="24"/>
        <w:szCs w:val="24"/>
      </w:rPr>
      <w:t>s</w:t>
    </w:r>
    <w:r w:rsidRPr="00D92B07">
      <w:rPr>
        <w:rFonts w:ascii="Times New Roman" w:hAnsi="Times New Roman" w:cs="Times New Roman"/>
        <w:b/>
        <w:bCs/>
        <w:sz w:val="24"/>
        <w:szCs w:val="24"/>
      </w:rPr>
      <w:t xml:space="preserve"> to drough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6A626" w14:textId="0ED2264A" w:rsidR="00AE2A82" w:rsidRDefault="00AE2A82" w:rsidP="00AE2A82">
    <w:pPr>
      <w:pStyle w:val="a5"/>
      <w:pBdr>
        <w:bottom w:val="none" w:sz="0" w:space="0" w:color="auto"/>
      </w:pBdr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F139583" wp14:editId="1D5B980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yMjI1NzEyMLU0MDNQ0lEKTi0uzszPAykwqgUAQXAtmSwAAAA="/>
  </w:docVars>
  <w:rsids>
    <w:rsidRoot w:val="00AE2A82"/>
    <w:rsid w:val="00084D2D"/>
    <w:rsid w:val="000D78FD"/>
    <w:rsid w:val="0013113C"/>
    <w:rsid w:val="00160D8C"/>
    <w:rsid w:val="001A1215"/>
    <w:rsid w:val="001E6433"/>
    <w:rsid w:val="00491953"/>
    <w:rsid w:val="005221C4"/>
    <w:rsid w:val="00597BDA"/>
    <w:rsid w:val="006417F2"/>
    <w:rsid w:val="00652F34"/>
    <w:rsid w:val="007113B2"/>
    <w:rsid w:val="0071738E"/>
    <w:rsid w:val="00867808"/>
    <w:rsid w:val="009774D2"/>
    <w:rsid w:val="009E734A"/>
    <w:rsid w:val="00AE2A82"/>
    <w:rsid w:val="00AE35C4"/>
    <w:rsid w:val="00B926C0"/>
    <w:rsid w:val="00BA5B42"/>
    <w:rsid w:val="00C52FE6"/>
    <w:rsid w:val="00CB3CAD"/>
    <w:rsid w:val="00CC6696"/>
    <w:rsid w:val="00CE77AF"/>
    <w:rsid w:val="00E130B6"/>
    <w:rsid w:val="00E235EC"/>
    <w:rsid w:val="00E3751A"/>
    <w:rsid w:val="00E807CA"/>
    <w:rsid w:val="00ED3E85"/>
    <w:rsid w:val="00EE708F"/>
    <w:rsid w:val="00F3605E"/>
    <w:rsid w:val="00F71BE6"/>
    <w:rsid w:val="00F9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FEBA84"/>
  <w15:chartTrackingRefBased/>
  <w15:docId w15:val="{542EE749-A249-4FAE-ABDD-45F41D998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2A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AE2A8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3">
    <w:name w:val="Title"/>
    <w:basedOn w:val="a"/>
    <w:next w:val="a"/>
    <w:link w:val="a4"/>
    <w:uiPriority w:val="10"/>
    <w:qFormat/>
    <w:rsid w:val="00AE2A8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AE2A8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AE2A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E2A8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E2A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E2A82"/>
    <w:rPr>
      <w:sz w:val="18"/>
      <w:szCs w:val="18"/>
    </w:rPr>
  </w:style>
  <w:style w:type="paragraph" w:styleId="a9">
    <w:name w:val="List Paragraph"/>
    <w:basedOn w:val="a"/>
    <w:uiPriority w:val="34"/>
    <w:qFormat/>
    <w:rsid w:val="00AE2A82"/>
    <w:pPr>
      <w:ind w:firstLineChars="200" w:firstLine="420"/>
    </w:pPr>
  </w:style>
  <w:style w:type="character" w:styleId="aa">
    <w:name w:val="Hyperlink"/>
    <w:basedOn w:val="a0"/>
    <w:uiPriority w:val="99"/>
    <w:unhideWhenUsed/>
    <w:rsid w:val="00AE2A82"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BA5B42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A5B42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BA5B42"/>
  </w:style>
  <w:style w:type="paragraph" w:styleId="ae">
    <w:name w:val="annotation subject"/>
    <w:basedOn w:val="ac"/>
    <w:next w:val="ac"/>
    <w:link w:val="af"/>
    <w:uiPriority w:val="99"/>
    <w:semiHidden/>
    <w:unhideWhenUsed/>
    <w:rsid w:val="00BA5B42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A5B42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BA5B42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BA5B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4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953</Words>
  <Characters>5434</Characters>
  <Application>Microsoft Office Word</Application>
  <DocSecurity>0</DocSecurity>
  <Lines>45</Lines>
  <Paragraphs>12</Paragraphs>
  <ScaleCrop>false</ScaleCrop>
  <Company/>
  <LinksUpToDate>false</LinksUpToDate>
  <CharactersWithSpaces>6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nefu</dc:creator>
  <cp:keywords/>
  <dc:description/>
  <cp:lastModifiedBy>Ji Li</cp:lastModifiedBy>
  <cp:revision>9</cp:revision>
  <dcterms:created xsi:type="dcterms:W3CDTF">2021-09-30T09:47:00Z</dcterms:created>
  <dcterms:modified xsi:type="dcterms:W3CDTF">2021-10-15T09:26:00Z</dcterms:modified>
</cp:coreProperties>
</file>